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DEF" w:rsidRPr="00F26DEF" w:rsidRDefault="00F26DEF" w:rsidP="00372686">
      <w:pPr>
        <w:spacing w:after="0" w:line="360" w:lineRule="auto"/>
        <w:ind w:left="-426"/>
        <w:jc w:val="both"/>
        <w:rPr>
          <w:b/>
        </w:rPr>
      </w:pPr>
      <w:r>
        <w:rPr>
          <w:b/>
        </w:rPr>
        <w:t>Additional file 4</w:t>
      </w:r>
      <w:r w:rsidR="001172F9" w:rsidRPr="00F26DEF">
        <w:rPr>
          <w:b/>
        </w:rPr>
        <w:t>. Gene</w:t>
      </w:r>
      <w:r w:rsidR="0053110A" w:rsidRPr="00F26DEF">
        <w:rPr>
          <w:b/>
        </w:rPr>
        <w:t xml:space="preserve"> expression changes</w:t>
      </w:r>
      <w:r w:rsidR="00474716" w:rsidRPr="00F26DEF">
        <w:rPr>
          <w:b/>
        </w:rPr>
        <w:t xml:space="preserve"> related to</w:t>
      </w:r>
      <w:r w:rsidR="00FA0577" w:rsidRPr="00F26DEF">
        <w:rPr>
          <w:b/>
        </w:rPr>
        <w:t xml:space="preserve"> the</w:t>
      </w:r>
      <w:r w:rsidR="00474716" w:rsidRPr="00F26DEF">
        <w:rPr>
          <w:b/>
        </w:rPr>
        <w:t xml:space="preserve"> ‘inflammatory </w:t>
      </w:r>
      <w:r w:rsidR="001172F9" w:rsidRPr="00F26DEF">
        <w:rPr>
          <w:b/>
        </w:rPr>
        <w:t xml:space="preserve">response’ </w:t>
      </w:r>
      <w:r w:rsidR="00FA0577" w:rsidRPr="00F26DEF">
        <w:rPr>
          <w:b/>
        </w:rPr>
        <w:t xml:space="preserve">function </w:t>
      </w:r>
      <w:r w:rsidR="0053110A" w:rsidRPr="00F26DEF">
        <w:rPr>
          <w:b/>
        </w:rPr>
        <w:t>in</w:t>
      </w:r>
      <w:r w:rsidR="001172F9" w:rsidRPr="00F26DEF">
        <w:rPr>
          <w:b/>
        </w:rPr>
        <w:t xml:space="preserve"> </w:t>
      </w:r>
      <w:r w:rsidR="00474716" w:rsidRPr="00F26DEF">
        <w:rPr>
          <w:b/>
        </w:rPr>
        <w:t>SiHa</w:t>
      </w:r>
      <w:r w:rsidR="00372686" w:rsidRPr="00F26DEF">
        <w:rPr>
          <w:b/>
          <w:i/>
          <w:vertAlign w:val="subscript"/>
        </w:rPr>
        <w:t>CDV</w:t>
      </w:r>
      <w:r w:rsidRPr="00F26DEF">
        <w:rPr>
          <w:b/>
        </w:rPr>
        <w:t xml:space="preserve"> </w:t>
      </w:r>
      <w:r w:rsidR="00F959B5" w:rsidRPr="00F26DEF">
        <w:rPr>
          <w:b/>
        </w:rPr>
        <w:t xml:space="preserve">compared to </w:t>
      </w:r>
      <w:proofErr w:type="spellStart"/>
      <w:r w:rsidR="00F959B5" w:rsidRPr="00F26DEF">
        <w:rPr>
          <w:b/>
        </w:rPr>
        <w:t>SiHa</w:t>
      </w:r>
      <w:r w:rsidR="00F959B5" w:rsidRPr="00F26DEF">
        <w:rPr>
          <w:b/>
          <w:i/>
          <w:vertAlign w:val="subscript"/>
        </w:rPr>
        <w:t>parental</w:t>
      </w:r>
      <w:proofErr w:type="spellEnd"/>
      <w:r w:rsidR="00F959B5" w:rsidRPr="00F26DEF">
        <w:rPr>
          <w:b/>
        </w:rPr>
        <w:t xml:space="preserve"> </w:t>
      </w:r>
      <w:r w:rsidR="00474716" w:rsidRPr="00F26DEF">
        <w:rPr>
          <w:b/>
        </w:rPr>
        <w:t>cells</w:t>
      </w:r>
      <w:r w:rsidR="001172F9" w:rsidRPr="00F26DEF">
        <w:rPr>
          <w:b/>
        </w:rPr>
        <w:t>.</w:t>
      </w:r>
    </w:p>
    <w:p w:rsidR="00340D91" w:rsidRPr="001172F9" w:rsidRDefault="00474716" w:rsidP="00372686">
      <w:pPr>
        <w:spacing w:after="0" w:line="360" w:lineRule="auto"/>
        <w:ind w:left="-426"/>
        <w:jc w:val="both"/>
      </w:pPr>
      <w:r>
        <w:t xml:space="preserve">Genes were considered significantly differentially expressed if the absolute fold-change (FC) was &gt; 2 and the P-value was &lt; 0.05 (LIMMA) after applying the </w:t>
      </w:r>
      <w:proofErr w:type="spellStart"/>
      <w:r>
        <w:t>Benjamini</w:t>
      </w:r>
      <w:proofErr w:type="spellEnd"/>
      <w:r>
        <w:t xml:space="preserve">-Hochberg correction. </w:t>
      </w:r>
      <w:r w:rsidR="00F959B5">
        <w:t>Upregulated and downregulated genes are indicated by respectively positive and negative log</w:t>
      </w:r>
      <w:r w:rsidR="00F959B5" w:rsidRPr="00F959B5">
        <w:rPr>
          <w:vertAlign w:val="subscript"/>
        </w:rPr>
        <w:t>2</w:t>
      </w:r>
      <w:r w:rsidR="00F959B5">
        <w:t xml:space="preserve"> fold changes.</w:t>
      </w:r>
    </w:p>
    <w:tbl>
      <w:tblPr>
        <w:tblW w:w="10065" w:type="dxa"/>
        <w:tblInd w:w="-318" w:type="dxa"/>
        <w:tblLook w:val="04A0"/>
      </w:tblPr>
      <w:tblGrid>
        <w:gridCol w:w="1361"/>
        <w:gridCol w:w="7301"/>
        <w:gridCol w:w="1403"/>
      </w:tblGrid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ymbol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Entrez</w:t>
            </w:r>
            <w:proofErr w:type="spellEnd"/>
            <w:r w:rsidRPr="001172F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Gene Name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1172F9" w:rsidRPr="001172F9" w:rsidRDefault="001172F9" w:rsidP="0047471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Log</w:t>
            </w:r>
            <w:r w:rsidR="00474716" w:rsidRPr="00474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vertAlign w:val="subscript"/>
              </w:rPr>
              <w:t>2</w:t>
            </w:r>
            <w:r w:rsidR="00474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 xml:space="preserve"> fold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M1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 1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8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BE"/>
              </w:rPr>
            </w:pPr>
            <w:r w:rsidRPr="00F26D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-</w:t>
            </w:r>
            <w:proofErr w:type="spellStart"/>
            <w:r w:rsidRPr="00F26D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</w:t>
            </w:r>
            <w:proofErr w:type="spellEnd"/>
            <w:r w:rsidRPr="00F26D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urine </w:t>
            </w:r>
            <w:proofErr w:type="spellStart"/>
            <w:r w:rsidRPr="00F26D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moma</w:t>
            </w:r>
            <w:proofErr w:type="spellEnd"/>
            <w:r w:rsidRPr="00F26D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ral </w:t>
            </w:r>
            <w:proofErr w:type="spellStart"/>
            <w:r w:rsidRPr="00F26D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gene</w:t>
            </w:r>
            <w:proofErr w:type="spellEnd"/>
            <w:r w:rsidRPr="00F26D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</w:t>
            </w: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nl-BE"/>
              </w:rPr>
              <w:t>3 (protein kinase B, gamma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2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OX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dehyd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3,5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RT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enine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24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P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fGAP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GAP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omain, ankyrin repeat and PH domain 3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2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HGDIB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 GDP dissociation inhibitor (GDI) bet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6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B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est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beta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6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5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phagy related 5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L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XL receptor tyrosine kinase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H3 interacting domain death agonist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1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1R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1, r subcomponent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2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3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3,9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5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0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AR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component 5a receptor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3,5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1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rbonic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hydr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XIII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9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B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bind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28kD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4,2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K1D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cium/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odul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dependent protein kinase ID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2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eol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veola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in, 22kD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04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LB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Cbl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proto-oncogen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, E3 ubiquitin protein ligase B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4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2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26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26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14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ligand 5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8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ND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in D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1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C motif) receptor 3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4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14 molecule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7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4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24 molecule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6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4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4 molecule (Indian blood group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2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7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47 molecule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55 molecule, decay accelerating factor for complement (Cromer blood group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9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9 molecule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04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BPB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BE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nl-BE"/>
              </w:rPr>
              <w:t>CCAAT/enhancer binding protein (C/EBP), bet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8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BPE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BE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nl-BE"/>
              </w:rPr>
              <w:t>CCAAT/enhancer binding protein (C/EBP), epsilon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7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FH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ment factor H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5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usterin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7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F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nective tissue growth factor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4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SL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heps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5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ADR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sacki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irus and adenovirus receptor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0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ligand 1 (melanoma growth stimulating activity, alpha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5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L17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ligand 17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3,5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XCL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ligand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5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CR7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emokine (C-X-C motif) receptor 7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B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isabled homolog 2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responsive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prote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rosophila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7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B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ens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beta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3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thel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3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NRB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thel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 type B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5,2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LN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l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ine homolog 3 (C.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egans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2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F2AK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karyotic translation initiation factor 2-alpha kinase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3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A4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 receptor A4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2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v-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ets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erythroblastosis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virus E26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oncogen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homolog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1 (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avia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5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1R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1 receptor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4,44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gulation factor XII (Hageman factor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2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agulation factor III (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plast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tissue factor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KBP1A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nl-BE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nl-BE"/>
              </w:rPr>
              <w:t>FK506 binding protein 1A, 12kD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5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FBJ murine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osteosarcoma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viral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oncogen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homolog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5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XF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khead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ox F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24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T4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osyltransfer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 (alpha (1,3)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cosyltransfer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yeloid-specific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YN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YN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gen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lated to SRC, FGR, YES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8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n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ropeptide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4,2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NT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glucosaminyl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(N-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acetyl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)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transfer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1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cor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7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Q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anine nucleotide binding protein (G protein), q polypeptide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3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NAS complex locus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1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N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lsolin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9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acetyl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1,0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LA-DMA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ajor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compatibility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mplex, class II, DM alph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2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ygen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ycling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5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at shock 60kDa protein 1 (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peron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3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44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-induced protein 44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6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44L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-induced protein 44-like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9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6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, alpha-inducible protein 6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1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FIT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nterferon-induced protein with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tratricopeptid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peats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2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ulin-like growth factor 1 receptor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3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 cytokine, down-regulator of HLA II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3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KBKG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hibitor of kappa light polypeptide gene enhancer in B-cells, kinase gamm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5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5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5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0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8R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8 receptor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8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 receptor, type I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5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1RL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1 receptor-like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3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0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20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2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27RA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27 receptor, alph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5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7R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 7 receptor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9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leukin-1 receptor-associated kinase 3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2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7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regulatory factor 7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3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F9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on regulatory factor 9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7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CH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chy E3 ubiquitin protein ligase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0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6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alpha 6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1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B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gr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beta 2 (complement component 3 receptor 3 and 4 subunit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1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CNN4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tassium intermediate/small conductance calcium-activated channel, subfamily N, member 4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6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LF4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uppel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like factor 4 (gut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4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ratin 8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5,0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osomal-associated membrane protein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64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CAT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cithin-cholesterol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yltransferase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3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t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ceptor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8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ectin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id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binding, soluble,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2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AS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oic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3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3K5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ge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activated protein kinase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n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2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VS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al antiviral signaling protein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0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BP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elin basic protein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4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AM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ma cell adhesion molecule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7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K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kin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it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owth-promoting factor 2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0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B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dbomb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3 ubiquitin protein ligase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EG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anoregulin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5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cell surface associated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5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xovirus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nfluenza virus) resistance 1, interferon-inducible protein p78 (mouse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2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sin light chain kinase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1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F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trophil cytosolic factor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2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IL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factor, interleukin 3 regulated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4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U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med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5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G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ggin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4,3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receptor subfamily 4, group A, member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94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receptor subfamily 4, group A, member 3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2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5E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5'-nucleotidase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cto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CD73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3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ar protein, transcriptional regulator,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2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'-5'-oligoadenylate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, 40/46kD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4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FAH1B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-activating factor acetylhydrolase 1b, regulatory subunit 1 (45kDa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0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G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prote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sociated with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sphingolipid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crodomains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0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telet/endothelial cell adhesion molecule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2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K3R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inositide-3-kinase, regulatory subunit 1 (alpha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0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2G4A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2, group IVA (cytosolic, calcium-dependent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3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A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2-activating protein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D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1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atidylcholin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specific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5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SCR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lipid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ambl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6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R3G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merase (RNA) III (DNA directed) polypeptide G (32kD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5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DM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 domain containing 1, with ZNF domain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3,1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X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hosphatidylinositol-3,4,5-trisphosphate-dependent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c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change factor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6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R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C receptor, endothelial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8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K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kinetic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7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S (alpha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3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CA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 stem cell antigen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2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GS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glandin-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peroxid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ase 1 (prostaglandin G/H synthase and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clooxygen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7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K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K2 protein tyrosine kinase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4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X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trax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, long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2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B27A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B27A, member RAS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gen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1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RAB27B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B27B, member RAS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ogen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OB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s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omolog family member B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5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A14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00 calcium binding protein A14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7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TM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reted and transmembrane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8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A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serp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peptid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inhibitor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clad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A (alpha-1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antiprotein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antitryps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)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member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9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B9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ptidase inhibitor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d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 (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album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, member 9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4,1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E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ptidase inhibitor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d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 (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x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noge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ator inhibitor type 1), member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3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E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p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ptidase inhibitor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ad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 (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x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sminoge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tivator inhibitor type 1), member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4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2D2A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2 domain containing 2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1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ressor of cytokine signaling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1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ressor of cytokine signaling 3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4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K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hingosin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kinase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70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GN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glycin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7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0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T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2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EAP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EAP family member 2,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reductase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7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XBP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ax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binding protein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8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FF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foil factor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0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forming growth factor, beta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93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M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transglutamin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2 (C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polypeptid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, protein-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glutamin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-gamma-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glutamyltransfer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0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AM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cell lymphoma invasion and metastasis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04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P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P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hibitor 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P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llopeptid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hibitor 3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7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3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65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ll-like receptor 4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0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AIP6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mor necrosis factor, alpha-induced protein 6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0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11B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mor necrosis factor receptor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family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mber 11b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4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RSF2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mor necrosis factor receptor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family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mber 2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4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SF15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mor necrosis factor (ligand)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family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mber 15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0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SF9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umor necrosis factor (ligand)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family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member 9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6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topoisomerase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(DNA) II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alpha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170kDa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0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F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 receptor-associated factor 3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2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M22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partite motif containing 22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19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by homolog (mouse)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4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ACA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veal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antige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coiled-coil domains and ankyrin repeats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1,07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V3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v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3 guanine nucleotide exchange factor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82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DR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vitam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D (1,25-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>dihydroxyvitamin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  <w:lang w:val="es-AR"/>
              </w:rPr>
              <w:t xml:space="preserve"> D3) receptor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00B050"/>
                <w:sz w:val="20"/>
                <w:szCs w:val="20"/>
              </w:rPr>
              <w:t>-2,08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TN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ronectin</w:t>
            </w:r>
            <w:proofErr w:type="spellEnd"/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56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PR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enotropic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ytropic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trovirus receptor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1,11</w:t>
            </w:r>
          </w:p>
        </w:tc>
      </w:tr>
      <w:tr w:rsidR="001172F9" w:rsidRPr="001172F9" w:rsidTr="001172F9">
        <w:trPr>
          <w:trHeight w:val="255"/>
        </w:trPr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73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inc finger E-box binding </w:t>
            </w:r>
            <w:proofErr w:type="spellStart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obox</w:t>
            </w:r>
            <w:proofErr w:type="spellEnd"/>
            <w:r w:rsidRPr="001172F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172F9" w:rsidRPr="001172F9" w:rsidRDefault="001172F9" w:rsidP="001172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1172F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2,15</w:t>
            </w:r>
          </w:p>
        </w:tc>
      </w:tr>
    </w:tbl>
    <w:p w:rsidR="001172F9" w:rsidRDefault="001172F9"/>
    <w:p w:rsidR="001172F9" w:rsidRDefault="001172F9"/>
    <w:p w:rsidR="001172F9" w:rsidRDefault="001172F9"/>
    <w:sectPr w:rsidR="001172F9" w:rsidSect="00340D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1172F9"/>
    <w:rsid w:val="001172F9"/>
    <w:rsid w:val="00340D91"/>
    <w:rsid w:val="00372686"/>
    <w:rsid w:val="0038642A"/>
    <w:rsid w:val="00474716"/>
    <w:rsid w:val="0048465B"/>
    <w:rsid w:val="004B395B"/>
    <w:rsid w:val="0053110A"/>
    <w:rsid w:val="005C458F"/>
    <w:rsid w:val="006618E5"/>
    <w:rsid w:val="007A16D8"/>
    <w:rsid w:val="00F26DEF"/>
    <w:rsid w:val="00F959B5"/>
    <w:rsid w:val="00FA0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D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71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95</Words>
  <Characters>7677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0003409</dc:creator>
  <cp:keywords/>
  <dc:description/>
  <cp:lastModifiedBy>Tim De Schutter</cp:lastModifiedBy>
  <cp:revision>4</cp:revision>
  <dcterms:created xsi:type="dcterms:W3CDTF">2013-03-19T08:51:00Z</dcterms:created>
  <dcterms:modified xsi:type="dcterms:W3CDTF">2013-04-30T12:14:00Z</dcterms:modified>
</cp:coreProperties>
</file>